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EAF" w:rsidRPr="00560EAF" w:rsidRDefault="00560EAF" w:rsidP="00B10C1A">
      <w:pPr>
        <w:rPr>
          <w:b/>
          <w:u w:val="single"/>
        </w:rPr>
      </w:pPr>
      <w:r w:rsidRPr="00560EAF">
        <w:rPr>
          <w:b/>
          <w:u w:val="single"/>
        </w:rPr>
        <w:t>Interviewleitfaden</w:t>
      </w:r>
    </w:p>
    <w:p w:rsidR="00030B2C" w:rsidRPr="00B7135C" w:rsidRDefault="00030B2C" w:rsidP="00B10C1A">
      <w:pPr>
        <w:rPr>
          <w:b/>
          <w:sz w:val="16"/>
          <w:szCs w:val="16"/>
        </w:rPr>
      </w:pPr>
    </w:p>
    <w:p w:rsidR="003642F4" w:rsidRPr="00030B2C" w:rsidRDefault="00560EAF" w:rsidP="00B10C1A">
      <w:pPr>
        <w:rPr>
          <w:i/>
        </w:rPr>
      </w:pPr>
      <w:r>
        <w:rPr>
          <w:i/>
        </w:rPr>
        <w:t>Formale Fragen zum Pflege</w:t>
      </w:r>
      <w:bookmarkStart w:id="0" w:name="_GoBack"/>
      <w:bookmarkEnd w:id="0"/>
      <w:r>
        <w:rPr>
          <w:i/>
        </w:rPr>
        <w:t>setting</w:t>
      </w:r>
    </w:p>
    <w:p w:rsidR="003642F4" w:rsidRDefault="003642F4" w:rsidP="00B10C1A">
      <w:r w:rsidRPr="003642F4">
        <w:rPr>
          <w:b/>
        </w:rPr>
        <w:t>Übernehmen Sie die Unterstützung bzw. Pflege allein oder teilen Sie diese mit anderen Personen?</w:t>
      </w:r>
      <w:r>
        <w:t xml:space="preserve"> (Pflegedienste oder Sozialstationen, z.B. im Rahmen der Pflegeversicherung, sind nicht gemeint.)</w:t>
      </w:r>
    </w:p>
    <w:p w:rsidR="003642F4" w:rsidRPr="00B561BD" w:rsidRDefault="003642F4" w:rsidP="00B10C1A">
      <w:pPr>
        <w:rPr>
          <w:b/>
          <w:sz w:val="16"/>
          <w:szCs w:val="16"/>
        </w:rPr>
      </w:pPr>
    </w:p>
    <w:p w:rsidR="00E644DC" w:rsidRPr="003642F4" w:rsidRDefault="00E644DC" w:rsidP="00E644DC">
      <w:pPr>
        <w:rPr>
          <w:b/>
        </w:rPr>
      </w:pPr>
      <w:r w:rsidRPr="003642F4">
        <w:rPr>
          <w:b/>
        </w:rPr>
        <w:t>Hat die von Ihnen unterstützte Person einen Pflegegrad?</w:t>
      </w:r>
    </w:p>
    <w:p w:rsidR="00E644DC" w:rsidRPr="00B561BD" w:rsidRDefault="00E644DC" w:rsidP="00B10C1A">
      <w:pPr>
        <w:rPr>
          <w:b/>
          <w:sz w:val="16"/>
          <w:szCs w:val="16"/>
        </w:rPr>
      </w:pPr>
    </w:p>
    <w:p w:rsidR="003642F4" w:rsidRPr="003642F4" w:rsidRDefault="003642F4" w:rsidP="003642F4">
      <w:pPr>
        <w:rPr>
          <w:b/>
        </w:rPr>
      </w:pPr>
      <w:r w:rsidRPr="003642F4">
        <w:rPr>
          <w:b/>
        </w:rPr>
        <w:t>Wie lange helfen Sie dieser Person schon?</w:t>
      </w:r>
    </w:p>
    <w:p w:rsidR="003642F4" w:rsidRPr="00B561BD" w:rsidRDefault="003642F4" w:rsidP="003642F4">
      <w:pPr>
        <w:rPr>
          <w:sz w:val="16"/>
          <w:szCs w:val="16"/>
        </w:rPr>
      </w:pPr>
    </w:p>
    <w:p w:rsidR="003642F4" w:rsidRPr="00E644DC" w:rsidRDefault="003642F4" w:rsidP="003642F4">
      <w:pPr>
        <w:rPr>
          <w:b/>
        </w:rPr>
      </w:pPr>
      <w:r w:rsidRPr="00E644DC">
        <w:rPr>
          <w:b/>
        </w:rPr>
        <w:t>In welchem Verhältnis steht die durch Sie unterstützte Person zu Ihnen?</w:t>
      </w:r>
    </w:p>
    <w:p w:rsidR="00E644DC" w:rsidRPr="00B561BD" w:rsidRDefault="00E644DC" w:rsidP="00730063">
      <w:pPr>
        <w:spacing w:before="240"/>
        <w:rPr>
          <w:b/>
          <w:sz w:val="16"/>
          <w:szCs w:val="16"/>
        </w:rPr>
      </w:pPr>
    </w:p>
    <w:p w:rsidR="003642F4" w:rsidRPr="003642F4" w:rsidRDefault="003642F4" w:rsidP="00B10C1A">
      <w:pPr>
        <w:rPr>
          <w:b/>
        </w:rPr>
      </w:pPr>
      <w:r w:rsidRPr="003642F4">
        <w:rPr>
          <w:b/>
        </w:rPr>
        <w:t>Was würden Sie sagen: Wie stark ist die von Ihnen unterstützte Person eingeschränkt?</w:t>
      </w:r>
      <w:r w:rsidR="00560EAF">
        <w:rPr>
          <w:b/>
        </w:rPr>
        <w:t xml:space="preserve"> Worauf beziehen sich die Einschränkungen vor allem?</w:t>
      </w:r>
    </w:p>
    <w:p w:rsidR="000A7C8A" w:rsidRPr="004448B3" w:rsidRDefault="000A7C8A" w:rsidP="003642F4">
      <w:pPr>
        <w:rPr>
          <w:rFonts w:ascii="Calibri" w:eastAsia="Calibri" w:hAnsi="Calibri"/>
          <w:color w:val="000000" w:themeColor="text1"/>
          <w:sz w:val="16"/>
          <w:szCs w:val="16"/>
        </w:rPr>
      </w:pPr>
    </w:p>
    <w:p w:rsidR="00E644DC" w:rsidRPr="00E644DC" w:rsidRDefault="00E644DC" w:rsidP="003642F4">
      <w:pPr>
        <w:rPr>
          <w:b/>
        </w:rPr>
      </w:pPr>
      <w:r w:rsidRPr="00E644DC">
        <w:rPr>
          <w:b/>
        </w:rPr>
        <w:t xml:space="preserve">Wohnen Sie und die von Ihnen unterstützte Person </w:t>
      </w:r>
      <w:r w:rsidR="00B561BD">
        <w:rPr>
          <w:b/>
        </w:rPr>
        <w:t xml:space="preserve">aktuell </w:t>
      </w:r>
      <w:r w:rsidRPr="00E644DC">
        <w:rPr>
          <w:b/>
        </w:rPr>
        <w:t>im selben Haushalt?</w:t>
      </w:r>
    </w:p>
    <w:p w:rsidR="00B10C1A" w:rsidRPr="004448B3" w:rsidRDefault="00B10C1A" w:rsidP="00B10C1A">
      <w:pPr>
        <w:rPr>
          <w:sz w:val="16"/>
          <w:szCs w:val="16"/>
        </w:rPr>
      </w:pPr>
    </w:p>
    <w:p w:rsidR="00886D27" w:rsidRDefault="000A7C8A" w:rsidP="000A7C8A">
      <w:pPr>
        <w:rPr>
          <w:lang w:eastAsia="de-DE"/>
        </w:rPr>
      </w:pPr>
      <w:r>
        <w:rPr>
          <w:b/>
          <w:color w:val="000000" w:themeColor="text1"/>
        </w:rPr>
        <w:t xml:space="preserve">In welcher Weise unterstützen Sie Ihre/n Angehörige? </w:t>
      </w:r>
    </w:p>
    <w:p w:rsidR="00295FA1" w:rsidRPr="004448B3" w:rsidRDefault="00295FA1" w:rsidP="00B10C1A">
      <w:pPr>
        <w:rPr>
          <w:sz w:val="16"/>
          <w:szCs w:val="16"/>
        </w:rPr>
      </w:pPr>
    </w:p>
    <w:p w:rsidR="00E644DC" w:rsidRPr="00E644DC" w:rsidRDefault="00E644DC" w:rsidP="00B10C1A">
      <w:pPr>
        <w:rPr>
          <w:b/>
        </w:rPr>
      </w:pPr>
      <w:r w:rsidRPr="00E644DC">
        <w:rPr>
          <w:b/>
        </w:rPr>
        <w:t>Als wie groß erleben Sie die Belastung bei der Pflege der von Ihnen unterstützten Person?</w:t>
      </w:r>
    </w:p>
    <w:p w:rsidR="00560EAF" w:rsidRPr="004448B3" w:rsidRDefault="00560EAF">
      <w:pPr>
        <w:rPr>
          <w:rFonts w:ascii="Lato" w:eastAsia="Times New Roman" w:hAnsi="Lato" w:cs="Arial"/>
          <w:b/>
          <w:bCs/>
          <w:color w:val="253771"/>
          <w:sz w:val="16"/>
          <w:szCs w:val="16"/>
          <w:lang w:eastAsia="de-DE"/>
        </w:rPr>
      </w:pPr>
    </w:p>
    <w:p w:rsidR="00560EAF" w:rsidRPr="000E5906" w:rsidRDefault="00560EAF">
      <w:pPr>
        <w:rPr>
          <w:i/>
        </w:rPr>
      </w:pPr>
      <w:r>
        <w:rPr>
          <w:i/>
        </w:rPr>
        <w:t>Fragen zur hausärztlichen Unterstützung</w:t>
      </w:r>
    </w:p>
    <w:p w:rsidR="00E644DC" w:rsidRDefault="00230F16" w:rsidP="00230F16">
      <w:pPr>
        <w:rPr>
          <w:b/>
        </w:rPr>
      </w:pPr>
      <w:r w:rsidRPr="00505064">
        <w:rPr>
          <w:b/>
        </w:rPr>
        <w:t xml:space="preserve">Wie wichtig ist </w:t>
      </w:r>
      <w:r>
        <w:rPr>
          <w:b/>
        </w:rPr>
        <w:t xml:space="preserve">Ihnen </w:t>
      </w:r>
      <w:r w:rsidRPr="00505064">
        <w:rPr>
          <w:b/>
        </w:rPr>
        <w:t>der</w:t>
      </w:r>
      <w:r w:rsidR="000E5906">
        <w:rPr>
          <w:b/>
        </w:rPr>
        <w:t>/die Hausärzt/</w:t>
      </w:r>
      <w:r w:rsidR="0014778F">
        <w:rPr>
          <w:b/>
        </w:rPr>
        <w:t>in</w:t>
      </w:r>
      <w:r w:rsidRPr="00505064">
        <w:rPr>
          <w:b/>
        </w:rPr>
        <w:t xml:space="preserve"> als Ansprechpartner</w:t>
      </w:r>
      <w:r w:rsidR="0014778F">
        <w:rPr>
          <w:b/>
        </w:rPr>
        <w:t>/in</w:t>
      </w:r>
      <w:r w:rsidRPr="00505064">
        <w:rPr>
          <w:b/>
        </w:rPr>
        <w:t xml:space="preserve"> für Fragen zur Pflege </w:t>
      </w:r>
      <w:r w:rsidR="00E644DC">
        <w:rPr>
          <w:b/>
        </w:rPr>
        <w:t>Ihres Angehörigen?</w:t>
      </w:r>
    </w:p>
    <w:p w:rsidR="00B10C1A" w:rsidRPr="003436A1" w:rsidRDefault="00B10C1A">
      <w:pPr>
        <w:rPr>
          <w:sz w:val="16"/>
          <w:szCs w:val="16"/>
        </w:rPr>
      </w:pPr>
    </w:p>
    <w:p w:rsidR="00E644DC" w:rsidRDefault="00E644DC">
      <w:pPr>
        <w:rPr>
          <w:color w:val="000000" w:themeColor="text1"/>
        </w:rPr>
      </w:pPr>
      <w:r w:rsidRPr="00E644DC">
        <w:rPr>
          <w:b/>
          <w:color w:val="000000" w:themeColor="text1"/>
        </w:rPr>
        <w:t>Sprechen Sie mit Ihrem oder einem</w:t>
      </w:r>
      <w:r w:rsidR="000E5906">
        <w:rPr>
          <w:b/>
          <w:color w:val="000000" w:themeColor="text1"/>
        </w:rPr>
        <w:t>/einer anderen Hausärzt/</w:t>
      </w:r>
      <w:r w:rsidR="0014778F">
        <w:rPr>
          <w:b/>
          <w:color w:val="000000" w:themeColor="text1"/>
        </w:rPr>
        <w:t>in</w:t>
      </w:r>
      <w:r w:rsidRPr="00E644DC">
        <w:rPr>
          <w:b/>
          <w:color w:val="000000" w:themeColor="text1"/>
        </w:rPr>
        <w:t xml:space="preserve"> über die Pflege Ihres</w:t>
      </w:r>
      <w:r w:rsidR="0014778F">
        <w:rPr>
          <w:b/>
          <w:color w:val="000000" w:themeColor="text1"/>
        </w:rPr>
        <w:t>/Ihrer</w:t>
      </w:r>
      <w:r w:rsidRPr="00E644DC">
        <w:rPr>
          <w:b/>
          <w:color w:val="000000" w:themeColor="text1"/>
        </w:rPr>
        <w:t xml:space="preserve"> Angehörigen?</w:t>
      </w:r>
      <w:r w:rsidR="00D468E0">
        <w:rPr>
          <w:color w:val="000000" w:themeColor="text1"/>
        </w:rPr>
        <w:t xml:space="preserve"> </w:t>
      </w:r>
      <w:r w:rsidR="00730063">
        <w:rPr>
          <w:color w:val="000000" w:themeColor="text1"/>
        </w:rPr>
        <w:t>(Gemeint ist nicht unbedingt Ihr</w:t>
      </w:r>
      <w:r w:rsidR="0014778F">
        <w:rPr>
          <w:color w:val="000000" w:themeColor="text1"/>
        </w:rPr>
        <w:t>/e eigene/r Hausärzt</w:t>
      </w:r>
      <w:r w:rsidR="000E5906">
        <w:rPr>
          <w:color w:val="000000" w:themeColor="text1"/>
        </w:rPr>
        <w:t>/</w:t>
      </w:r>
      <w:r w:rsidR="0014778F">
        <w:rPr>
          <w:color w:val="000000" w:themeColor="text1"/>
        </w:rPr>
        <w:t>in</w:t>
      </w:r>
      <w:r w:rsidR="00730063">
        <w:rPr>
          <w:color w:val="000000" w:themeColor="text1"/>
        </w:rPr>
        <w:t>, sondern derjenige</w:t>
      </w:r>
      <w:r w:rsidR="0014778F">
        <w:rPr>
          <w:color w:val="000000" w:themeColor="text1"/>
        </w:rPr>
        <w:t>/diejenige Hausärzt</w:t>
      </w:r>
      <w:r w:rsidR="000E5906">
        <w:rPr>
          <w:color w:val="000000" w:themeColor="text1"/>
        </w:rPr>
        <w:t>/</w:t>
      </w:r>
      <w:r w:rsidR="0014778F">
        <w:rPr>
          <w:color w:val="000000" w:themeColor="text1"/>
        </w:rPr>
        <w:t>in</w:t>
      </w:r>
      <w:r w:rsidR="00730063">
        <w:rPr>
          <w:color w:val="000000" w:themeColor="text1"/>
        </w:rPr>
        <w:t>, mit dem</w:t>
      </w:r>
      <w:r w:rsidR="0014778F">
        <w:rPr>
          <w:color w:val="000000" w:themeColor="text1"/>
        </w:rPr>
        <w:t>/der</w:t>
      </w:r>
      <w:r w:rsidR="00730063">
        <w:rPr>
          <w:color w:val="000000" w:themeColor="text1"/>
        </w:rPr>
        <w:t xml:space="preserve"> Sie über die Pflege Ihres</w:t>
      </w:r>
      <w:r w:rsidR="0014778F">
        <w:rPr>
          <w:color w:val="000000" w:themeColor="text1"/>
        </w:rPr>
        <w:t>/Ihrer</w:t>
      </w:r>
      <w:r w:rsidR="00730063">
        <w:rPr>
          <w:color w:val="000000" w:themeColor="text1"/>
        </w:rPr>
        <w:t xml:space="preserve"> Angehörigen s</w:t>
      </w:r>
      <w:r w:rsidR="00FE1915">
        <w:rPr>
          <w:color w:val="000000" w:themeColor="text1"/>
        </w:rPr>
        <w:t>prechen.</w:t>
      </w:r>
      <w:r w:rsidR="00730063">
        <w:rPr>
          <w:color w:val="000000" w:themeColor="text1"/>
        </w:rPr>
        <w:t>)</w:t>
      </w:r>
    </w:p>
    <w:p w:rsidR="004B0C92" w:rsidRPr="004B0C92" w:rsidRDefault="004B0C92">
      <w:pPr>
        <w:rPr>
          <w:color w:val="000000" w:themeColor="text1"/>
          <w:sz w:val="16"/>
          <w:szCs w:val="16"/>
        </w:rPr>
      </w:pPr>
    </w:p>
    <w:p w:rsidR="004B0C92" w:rsidRPr="004B0C92" w:rsidRDefault="004B0C92">
      <w:pPr>
        <w:rPr>
          <w:b/>
          <w:color w:val="000000" w:themeColor="text1"/>
        </w:rPr>
      </w:pPr>
      <w:r w:rsidRPr="004B0C92">
        <w:rPr>
          <w:b/>
          <w:color w:val="000000" w:themeColor="text1"/>
        </w:rPr>
        <w:t xml:space="preserve">Wie ist das Gespräch über die Pflege Ihres/Ihrer Angehörigen zustande gekommen? </w:t>
      </w:r>
    </w:p>
    <w:p w:rsidR="00BD28D7" w:rsidRPr="004448B3" w:rsidRDefault="00BD28D7">
      <w:pPr>
        <w:rPr>
          <w:b/>
          <w:color w:val="FF0000"/>
          <w:sz w:val="16"/>
          <w:szCs w:val="16"/>
        </w:rPr>
      </w:pPr>
    </w:p>
    <w:p w:rsidR="004B0C92" w:rsidRPr="004B0C92" w:rsidRDefault="00E644DC" w:rsidP="00E644DC">
      <w:pPr>
        <w:rPr>
          <w:b/>
          <w:color w:val="000000" w:themeColor="text1"/>
        </w:rPr>
      </w:pPr>
      <w:r w:rsidRPr="00505064">
        <w:rPr>
          <w:b/>
        </w:rPr>
        <w:lastRenderedPageBreak/>
        <w:t>Wie häufig sprechen Sie mit Ihrem</w:t>
      </w:r>
      <w:r w:rsidR="0014778F">
        <w:rPr>
          <w:b/>
        </w:rPr>
        <w:t>/Ihrer oder einem/einer anderen Hausärzt</w:t>
      </w:r>
      <w:r w:rsidR="000E5906">
        <w:rPr>
          <w:b/>
        </w:rPr>
        <w:t>/</w:t>
      </w:r>
      <w:r w:rsidR="0014778F">
        <w:rPr>
          <w:b/>
        </w:rPr>
        <w:t>in</w:t>
      </w:r>
      <w:r w:rsidRPr="00505064">
        <w:rPr>
          <w:b/>
        </w:rPr>
        <w:t xml:space="preserve"> über die Pflege</w:t>
      </w:r>
      <w:r>
        <w:rPr>
          <w:b/>
        </w:rPr>
        <w:t xml:space="preserve"> des</w:t>
      </w:r>
      <w:r w:rsidR="0014778F">
        <w:rPr>
          <w:b/>
        </w:rPr>
        <w:t>/der</w:t>
      </w:r>
      <w:r>
        <w:rPr>
          <w:b/>
        </w:rPr>
        <w:t xml:space="preserve"> von Ihnen </w:t>
      </w:r>
      <w:r w:rsidR="00886D27">
        <w:rPr>
          <w:b/>
          <w:color w:val="000000" w:themeColor="text1"/>
        </w:rPr>
        <w:t xml:space="preserve">unterstützten </w:t>
      </w:r>
      <w:r w:rsidRPr="00E644DC">
        <w:rPr>
          <w:b/>
          <w:color w:val="000000" w:themeColor="text1"/>
        </w:rPr>
        <w:t xml:space="preserve">Angehörigen? </w:t>
      </w:r>
      <w:r w:rsidR="004B0C92">
        <w:rPr>
          <w:b/>
          <w:color w:val="000000" w:themeColor="text1"/>
        </w:rPr>
        <w:t>Wie regelmäßig finden diese Gespräche statt?</w:t>
      </w:r>
    </w:p>
    <w:p w:rsidR="004B0C92" w:rsidRPr="004448B3" w:rsidRDefault="004B0C92">
      <w:pPr>
        <w:rPr>
          <w:color w:val="000000" w:themeColor="text1"/>
          <w:sz w:val="16"/>
          <w:szCs w:val="16"/>
        </w:rPr>
      </w:pPr>
    </w:p>
    <w:p w:rsidR="0014778F" w:rsidRDefault="00E644DC">
      <w:pPr>
        <w:rPr>
          <w:b/>
          <w:color w:val="000000" w:themeColor="text1"/>
        </w:rPr>
      </w:pPr>
      <w:r w:rsidRPr="00E644DC">
        <w:rPr>
          <w:b/>
          <w:color w:val="000000" w:themeColor="text1"/>
        </w:rPr>
        <w:t>Pflegende Angehörige können ganz unterschiedliche Erwartungen und Bedürfnisse haben, wie der</w:t>
      </w:r>
      <w:r w:rsidR="0014778F">
        <w:rPr>
          <w:b/>
          <w:color w:val="000000" w:themeColor="text1"/>
        </w:rPr>
        <w:t>/die Hausärzt</w:t>
      </w:r>
      <w:r w:rsidR="000E5906">
        <w:rPr>
          <w:b/>
          <w:color w:val="000000" w:themeColor="text1"/>
        </w:rPr>
        <w:t>/</w:t>
      </w:r>
      <w:r w:rsidR="0014778F">
        <w:rPr>
          <w:b/>
          <w:color w:val="000000" w:themeColor="text1"/>
        </w:rPr>
        <w:t>in</w:t>
      </w:r>
      <w:r w:rsidRPr="00E644DC">
        <w:rPr>
          <w:b/>
          <w:color w:val="000000" w:themeColor="text1"/>
        </w:rPr>
        <w:t xml:space="preserve"> sie unterstützen sollte. </w:t>
      </w:r>
      <w:r w:rsidR="0014778F">
        <w:rPr>
          <w:b/>
          <w:color w:val="000000" w:themeColor="text1"/>
        </w:rPr>
        <w:t>Was ist Ihnen als pflegende/r Angehörige/r wichtig, wenn Sie speziell an den/die Hausärzt</w:t>
      </w:r>
      <w:r w:rsidR="000E5906">
        <w:rPr>
          <w:b/>
          <w:color w:val="000000" w:themeColor="text1"/>
        </w:rPr>
        <w:t>/</w:t>
      </w:r>
      <w:r w:rsidR="0014778F">
        <w:rPr>
          <w:b/>
          <w:color w:val="000000" w:themeColor="text1"/>
        </w:rPr>
        <w:t>in de</w:t>
      </w:r>
      <w:r w:rsidR="004B0C92">
        <w:rPr>
          <w:b/>
          <w:color w:val="000000" w:themeColor="text1"/>
        </w:rPr>
        <w:t>nken? Was wünschen Sie sich vor allem</w:t>
      </w:r>
      <w:r w:rsidR="0014778F">
        <w:rPr>
          <w:b/>
          <w:color w:val="000000" w:themeColor="text1"/>
        </w:rPr>
        <w:t>?</w:t>
      </w:r>
    </w:p>
    <w:p w:rsidR="00A27717" w:rsidRPr="004448B3" w:rsidRDefault="00A27717">
      <w:pPr>
        <w:rPr>
          <w:b/>
          <w:color w:val="FF0000"/>
          <w:sz w:val="16"/>
          <w:szCs w:val="16"/>
        </w:rPr>
      </w:pPr>
    </w:p>
    <w:p w:rsidR="008A2A15" w:rsidRDefault="00A27717">
      <w:pPr>
        <w:rPr>
          <w:b/>
          <w:color w:val="000000" w:themeColor="text1"/>
        </w:rPr>
      </w:pPr>
      <w:r w:rsidRPr="00A27717">
        <w:rPr>
          <w:b/>
          <w:color w:val="000000" w:themeColor="text1"/>
        </w:rPr>
        <w:t xml:space="preserve">Gerade haben wir von Ihren Wünschen und Erwartungen gesprochen. </w:t>
      </w:r>
      <w:r w:rsidR="0014778F" w:rsidRPr="00A27717">
        <w:rPr>
          <w:b/>
          <w:color w:val="000000" w:themeColor="text1"/>
        </w:rPr>
        <w:t xml:space="preserve">Wie erleben Sie </w:t>
      </w:r>
      <w:r w:rsidRPr="00A27717">
        <w:rPr>
          <w:b/>
          <w:color w:val="000000" w:themeColor="text1"/>
        </w:rPr>
        <w:t xml:space="preserve">in der Rolle als pflegende/r Angehörige/r </w:t>
      </w:r>
      <w:r w:rsidR="0014778F" w:rsidRPr="00A27717">
        <w:rPr>
          <w:b/>
          <w:color w:val="000000" w:themeColor="text1"/>
        </w:rPr>
        <w:t>tatsächlich</w:t>
      </w:r>
      <w:r w:rsidRPr="00A27717">
        <w:rPr>
          <w:b/>
          <w:color w:val="000000" w:themeColor="text1"/>
        </w:rPr>
        <w:t xml:space="preserve"> die</w:t>
      </w:r>
      <w:r w:rsidR="0014778F" w:rsidRPr="00A27717">
        <w:rPr>
          <w:b/>
          <w:color w:val="000000" w:themeColor="text1"/>
        </w:rPr>
        <w:t xml:space="preserve"> hausärztliche Unterstützung?</w:t>
      </w:r>
      <w:r w:rsidR="002B2D0D" w:rsidRPr="00A27717">
        <w:rPr>
          <w:b/>
          <w:color w:val="000000" w:themeColor="text1"/>
        </w:rPr>
        <w:t xml:space="preserve"> </w:t>
      </w:r>
      <w:r w:rsidR="002F2CA5">
        <w:rPr>
          <w:b/>
          <w:color w:val="000000" w:themeColor="text1"/>
        </w:rPr>
        <w:t xml:space="preserve">Welche Art der </w:t>
      </w:r>
      <w:r w:rsidR="00930634">
        <w:rPr>
          <w:b/>
          <w:color w:val="000000" w:themeColor="text1"/>
        </w:rPr>
        <w:t>Unterstützung haben Sie von hausärztlicher</w:t>
      </w:r>
      <w:r w:rsidR="002F2CA5">
        <w:rPr>
          <w:b/>
          <w:color w:val="000000" w:themeColor="text1"/>
        </w:rPr>
        <w:t xml:space="preserve"> Seite erhalten? </w:t>
      </w:r>
      <w:r w:rsidR="002B2D0D" w:rsidRPr="00A27717">
        <w:rPr>
          <w:b/>
          <w:color w:val="000000" w:themeColor="text1"/>
        </w:rPr>
        <w:t xml:space="preserve">Was läuft gut, womit sind Sie zufrieden? Und wo würden Sie sich mehr Unterstützung </w:t>
      </w:r>
      <w:r w:rsidR="002F2CA5">
        <w:rPr>
          <w:b/>
          <w:color w:val="000000" w:themeColor="text1"/>
        </w:rPr>
        <w:t xml:space="preserve">durch den/die Hausärzt/in </w:t>
      </w:r>
      <w:r w:rsidR="002B2D0D" w:rsidRPr="00A27717">
        <w:rPr>
          <w:b/>
          <w:color w:val="000000" w:themeColor="text1"/>
        </w:rPr>
        <w:t>wünschen, womit sind Sie ggf. unzufrieden?</w:t>
      </w:r>
    </w:p>
    <w:p w:rsidR="004B0C92" w:rsidRDefault="004B0C92" w:rsidP="002D6B5F">
      <w:pPr>
        <w:rPr>
          <w:b/>
          <w:color w:val="000000" w:themeColor="text1"/>
          <w:sz w:val="16"/>
          <w:szCs w:val="16"/>
        </w:rPr>
      </w:pPr>
    </w:p>
    <w:p w:rsidR="00CD5058" w:rsidRDefault="00CD5058" w:rsidP="00CD5058">
      <w:r>
        <w:rPr>
          <w:b/>
        </w:rPr>
        <w:t>Was würden Sie sich</w:t>
      </w:r>
      <w:r w:rsidR="00F005E6">
        <w:rPr>
          <w:b/>
        </w:rPr>
        <w:t>, insgesamt betrachtet,</w:t>
      </w:r>
      <w:r>
        <w:rPr>
          <w:b/>
        </w:rPr>
        <w:t xml:space="preserve"> stärker vom Hausärzt/in in Bezug auf die Unterstützung bei der Pflege wünschen? </w:t>
      </w:r>
    </w:p>
    <w:p w:rsidR="00CD5058" w:rsidRPr="004448B3" w:rsidRDefault="00CD5058" w:rsidP="002D6B5F">
      <w:pPr>
        <w:rPr>
          <w:b/>
          <w:color w:val="000000" w:themeColor="text1"/>
          <w:sz w:val="16"/>
          <w:szCs w:val="16"/>
        </w:rPr>
      </w:pPr>
    </w:p>
    <w:p w:rsidR="00886D80" w:rsidRDefault="00B32D8C" w:rsidP="002D6B5F">
      <w:pPr>
        <w:rPr>
          <w:color w:val="000000" w:themeColor="text1"/>
        </w:rPr>
      </w:pPr>
      <w:r w:rsidRPr="00B32D8C">
        <w:rPr>
          <w:b/>
          <w:color w:val="000000" w:themeColor="text1"/>
        </w:rPr>
        <w:t>Neulich sagte jemand: „Wenn ich mit einer Frage zur Pflege meines</w:t>
      </w:r>
      <w:r w:rsidR="00FC3CBD">
        <w:rPr>
          <w:b/>
          <w:color w:val="000000" w:themeColor="text1"/>
        </w:rPr>
        <w:t>/meiner</w:t>
      </w:r>
      <w:r w:rsidRPr="00B32D8C">
        <w:rPr>
          <w:b/>
          <w:color w:val="000000" w:themeColor="text1"/>
        </w:rPr>
        <w:t xml:space="preserve"> Angehörigen auf meine</w:t>
      </w:r>
      <w:r w:rsidR="00FC3CBD">
        <w:rPr>
          <w:b/>
          <w:color w:val="000000" w:themeColor="text1"/>
        </w:rPr>
        <w:t>/n Hausärzt</w:t>
      </w:r>
      <w:r w:rsidR="000E5906">
        <w:rPr>
          <w:b/>
          <w:color w:val="000000" w:themeColor="text1"/>
        </w:rPr>
        <w:t>/</w:t>
      </w:r>
      <w:r w:rsidR="00FC3CBD">
        <w:rPr>
          <w:b/>
          <w:color w:val="000000" w:themeColor="text1"/>
        </w:rPr>
        <w:t>in</w:t>
      </w:r>
      <w:r w:rsidRPr="00B32D8C">
        <w:rPr>
          <w:b/>
          <w:color w:val="000000" w:themeColor="text1"/>
        </w:rPr>
        <w:t xml:space="preserve"> zukomme, dann kann diese</w:t>
      </w:r>
      <w:r w:rsidR="00FC3CBD">
        <w:rPr>
          <w:b/>
          <w:color w:val="000000" w:themeColor="text1"/>
        </w:rPr>
        <w:t>/</w:t>
      </w:r>
      <w:r w:rsidRPr="00B32D8C">
        <w:rPr>
          <w:b/>
          <w:color w:val="000000" w:themeColor="text1"/>
        </w:rPr>
        <w:t xml:space="preserve">r mir für gewöhnlich gut weiterhelfen.“ Wie </w:t>
      </w:r>
      <w:r w:rsidR="00FC3CBD">
        <w:rPr>
          <w:b/>
          <w:color w:val="000000" w:themeColor="text1"/>
        </w:rPr>
        <w:t>stark trifft das auf Ihre Hausärzt</w:t>
      </w:r>
      <w:r w:rsidR="000E5906">
        <w:rPr>
          <w:b/>
          <w:color w:val="000000" w:themeColor="text1"/>
        </w:rPr>
        <w:t>/</w:t>
      </w:r>
      <w:r w:rsidR="00FC3CBD">
        <w:rPr>
          <w:b/>
          <w:color w:val="000000" w:themeColor="text1"/>
        </w:rPr>
        <w:t>in</w:t>
      </w:r>
      <w:r w:rsidRPr="00B32D8C">
        <w:rPr>
          <w:b/>
          <w:color w:val="000000" w:themeColor="text1"/>
        </w:rPr>
        <w:t xml:space="preserve"> zu?</w:t>
      </w:r>
      <w:r w:rsidR="00C142A6">
        <w:rPr>
          <w:b/>
          <w:color w:val="000000" w:themeColor="text1"/>
        </w:rPr>
        <w:t xml:space="preserve"> Warum (nicht)?</w:t>
      </w:r>
    </w:p>
    <w:p w:rsidR="00886D80" w:rsidRPr="004448B3" w:rsidRDefault="00886D80" w:rsidP="002D6B5F">
      <w:pPr>
        <w:rPr>
          <w:color w:val="000000" w:themeColor="text1"/>
          <w:sz w:val="16"/>
          <w:szCs w:val="16"/>
        </w:rPr>
      </w:pPr>
    </w:p>
    <w:p w:rsidR="00886D80" w:rsidRDefault="00443568" w:rsidP="002D6B5F">
      <w:pPr>
        <w:rPr>
          <w:color w:val="000000" w:themeColor="text1"/>
        </w:rPr>
      </w:pPr>
      <w:r>
        <w:rPr>
          <w:b/>
          <w:color w:val="000000" w:themeColor="text1"/>
        </w:rPr>
        <w:t>Welche Bedeutung hat</w:t>
      </w:r>
      <w:r w:rsidR="00FC3CBD">
        <w:rPr>
          <w:b/>
          <w:color w:val="000000" w:themeColor="text1"/>
        </w:rPr>
        <w:t xml:space="preserve"> der/die Hausärzt/in</w:t>
      </w:r>
      <w:r w:rsidR="002D6B5F" w:rsidRPr="00B15A72">
        <w:rPr>
          <w:b/>
          <w:color w:val="000000" w:themeColor="text1"/>
        </w:rPr>
        <w:t xml:space="preserve"> für Sie, wenn es </w:t>
      </w:r>
      <w:r w:rsidR="00805C91">
        <w:rPr>
          <w:b/>
          <w:color w:val="000000" w:themeColor="text1"/>
        </w:rPr>
        <w:t xml:space="preserve">speziell </w:t>
      </w:r>
      <w:r w:rsidR="002D6B5F" w:rsidRPr="00B15A72">
        <w:rPr>
          <w:b/>
          <w:color w:val="000000" w:themeColor="text1"/>
        </w:rPr>
        <w:t>darum geht, Informationen zur Pflege zu bekommen, also z.B. welche Dienste es gibt oder an wen Sie sich zur weiteren Beratung wenden können?</w:t>
      </w:r>
    </w:p>
    <w:p w:rsidR="00886D80" w:rsidRPr="004448B3" w:rsidRDefault="00886D80" w:rsidP="002D6B5F">
      <w:pPr>
        <w:rPr>
          <w:color w:val="000000" w:themeColor="text1"/>
          <w:sz w:val="16"/>
          <w:szCs w:val="16"/>
        </w:rPr>
      </w:pPr>
    </w:p>
    <w:p w:rsidR="002D6B5F" w:rsidRDefault="002D6B5F" w:rsidP="002D6B5F">
      <w:pPr>
        <w:rPr>
          <w:b/>
        </w:rPr>
      </w:pPr>
      <w:r>
        <w:rPr>
          <w:b/>
        </w:rPr>
        <w:t>Wie häufig hat Sie der</w:t>
      </w:r>
      <w:r w:rsidR="0007004A">
        <w:rPr>
          <w:b/>
        </w:rPr>
        <w:t>/die Hausärzt/in</w:t>
      </w:r>
      <w:r>
        <w:rPr>
          <w:b/>
        </w:rPr>
        <w:t xml:space="preserve"> auf unterstützende </w:t>
      </w:r>
      <w:r w:rsidR="00FE1915">
        <w:rPr>
          <w:b/>
        </w:rPr>
        <w:t>Hilfs- oder Beratungsa</w:t>
      </w:r>
      <w:r>
        <w:rPr>
          <w:b/>
        </w:rPr>
        <w:t>ngebote</w:t>
      </w:r>
      <w:r w:rsidR="00FE1915">
        <w:rPr>
          <w:b/>
        </w:rPr>
        <w:t xml:space="preserve"> zur Organisation der Pflege</w:t>
      </w:r>
      <w:r>
        <w:rPr>
          <w:b/>
        </w:rPr>
        <w:t xml:space="preserve"> aufmerksam gemacht?</w:t>
      </w:r>
      <w:r w:rsidR="00911FE3">
        <w:t xml:space="preserve"> (Gemeint is</w:t>
      </w:r>
      <w:r w:rsidR="0007004A">
        <w:t>t nicht unbedingt, dass der/die Ärzt/in</w:t>
      </w:r>
      <w:r w:rsidR="00911FE3">
        <w:t xml:space="preserve"> auf konkrete Angebote vor Ort hinweist, sondern Sie generell auf solche Unterstützungsmöglichkeiten angesprochen hat.)</w:t>
      </w:r>
      <w:r w:rsidR="00886D80">
        <w:rPr>
          <w:color w:val="000000" w:themeColor="text1"/>
        </w:rPr>
        <w:t xml:space="preserve"> </w:t>
      </w:r>
      <w:r>
        <w:rPr>
          <w:b/>
        </w:rPr>
        <w:t xml:space="preserve">Auf </w:t>
      </w:r>
      <w:r w:rsidR="0007004A">
        <w:rPr>
          <w:b/>
        </w:rPr>
        <w:t>welche Angebote hat der/die Hausärzt/in</w:t>
      </w:r>
      <w:r>
        <w:rPr>
          <w:b/>
        </w:rPr>
        <w:t xml:space="preserve"> Sie aufmerksam gemacht?</w:t>
      </w:r>
    </w:p>
    <w:p w:rsidR="00BE5375" w:rsidRPr="00FE1915" w:rsidRDefault="00BE5375" w:rsidP="002D6B5F">
      <w:pPr>
        <w:rPr>
          <w:b/>
          <w:sz w:val="16"/>
          <w:szCs w:val="16"/>
        </w:rPr>
      </w:pPr>
    </w:p>
    <w:p w:rsidR="00FE1915" w:rsidRPr="00FE1915" w:rsidRDefault="00FE1915" w:rsidP="00FE1915">
      <w:pPr>
        <w:rPr>
          <w:b/>
          <w:color w:val="000000" w:themeColor="text1"/>
        </w:rPr>
      </w:pPr>
      <w:r w:rsidRPr="00FE1915">
        <w:rPr>
          <w:b/>
          <w:color w:val="000000" w:themeColor="text1"/>
        </w:rPr>
        <w:t>Haben Sie diese(s)</w:t>
      </w:r>
      <w:r w:rsidR="00BE5375" w:rsidRPr="00FE1915">
        <w:rPr>
          <w:b/>
          <w:color w:val="000000" w:themeColor="text1"/>
        </w:rPr>
        <w:t xml:space="preserve"> Beratungsangebot</w:t>
      </w:r>
      <w:r w:rsidRPr="00FE1915">
        <w:rPr>
          <w:b/>
          <w:color w:val="000000" w:themeColor="text1"/>
        </w:rPr>
        <w:t>(</w:t>
      </w:r>
      <w:r w:rsidR="00BE5375" w:rsidRPr="00FE1915">
        <w:rPr>
          <w:b/>
          <w:color w:val="000000" w:themeColor="text1"/>
        </w:rPr>
        <w:t>e</w:t>
      </w:r>
      <w:r w:rsidRPr="00FE1915">
        <w:rPr>
          <w:b/>
          <w:color w:val="000000" w:themeColor="text1"/>
        </w:rPr>
        <w:t>)</w:t>
      </w:r>
      <w:r w:rsidR="00BE5375" w:rsidRPr="00FE1915">
        <w:rPr>
          <w:b/>
          <w:color w:val="000000" w:themeColor="text1"/>
        </w:rPr>
        <w:t xml:space="preserve"> </w:t>
      </w:r>
      <w:r w:rsidRPr="00FE1915">
        <w:rPr>
          <w:b/>
          <w:color w:val="000000" w:themeColor="text1"/>
        </w:rPr>
        <w:t>wahrgenommen? Wie viel hat es</w:t>
      </w:r>
      <w:r w:rsidR="00BE5375" w:rsidRPr="00FE1915">
        <w:rPr>
          <w:b/>
          <w:color w:val="000000" w:themeColor="text1"/>
        </w:rPr>
        <w:t xml:space="preserve"> gebracht</w:t>
      </w:r>
      <w:r w:rsidRPr="00FE1915">
        <w:rPr>
          <w:b/>
          <w:color w:val="000000" w:themeColor="text1"/>
        </w:rPr>
        <w:t xml:space="preserve"> bzw. </w:t>
      </w:r>
      <w:r w:rsidR="002F0E71" w:rsidRPr="00FE1915">
        <w:rPr>
          <w:b/>
          <w:color w:val="000000" w:themeColor="text1"/>
        </w:rPr>
        <w:t>inwiefern</w:t>
      </w:r>
      <w:r w:rsidRPr="00FE1915">
        <w:rPr>
          <w:b/>
          <w:color w:val="000000" w:themeColor="text1"/>
        </w:rPr>
        <w:t xml:space="preserve"> hat es Ihre</w:t>
      </w:r>
      <w:r w:rsidR="002F0E71" w:rsidRPr="00FE1915">
        <w:rPr>
          <w:b/>
          <w:color w:val="000000" w:themeColor="text1"/>
        </w:rPr>
        <w:t xml:space="preserve"> Pflege</w:t>
      </w:r>
      <w:r w:rsidRPr="00FE1915">
        <w:rPr>
          <w:b/>
          <w:color w:val="000000" w:themeColor="text1"/>
        </w:rPr>
        <w:t>tätigkeit</w:t>
      </w:r>
      <w:r w:rsidR="002F0E71" w:rsidRPr="00FE1915">
        <w:rPr>
          <w:b/>
          <w:color w:val="000000" w:themeColor="text1"/>
        </w:rPr>
        <w:t xml:space="preserve"> erleichtert</w:t>
      </w:r>
      <w:r w:rsidR="00BE5375" w:rsidRPr="00FE1915">
        <w:rPr>
          <w:b/>
          <w:color w:val="000000" w:themeColor="text1"/>
        </w:rPr>
        <w:t>?</w:t>
      </w:r>
      <w:r w:rsidRPr="00FE1915">
        <w:rPr>
          <w:b/>
          <w:color w:val="000000" w:themeColor="text1"/>
        </w:rPr>
        <w:t xml:space="preserve"> / Glauben Sie, es hätte Ihnen etwas gebracht, wenn der/die Hausärzt/in Sie zu konkreten Hilfs- und Betreuungsangeboten vermittelt hätte? </w:t>
      </w:r>
    </w:p>
    <w:p w:rsidR="002D6B5F" w:rsidRPr="002C44F9" w:rsidRDefault="002D6B5F" w:rsidP="00590A36">
      <w:pPr>
        <w:rPr>
          <w:b/>
          <w:sz w:val="16"/>
          <w:szCs w:val="16"/>
        </w:rPr>
      </w:pPr>
    </w:p>
    <w:p w:rsidR="002D6B5F" w:rsidRDefault="00FE1915" w:rsidP="002D6B5F">
      <w:pPr>
        <w:rPr>
          <w:b/>
        </w:rPr>
      </w:pPr>
      <w:r>
        <w:rPr>
          <w:b/>
        </w:rPr>
        <w:t xml:space="preserve">Versuchen Sie eine Bilanz zu ziehen: </w:t>
      </w:r>
      <w:r w:rsidR="002D6B5F" w:rsidRPr="00DF136C">
        <w:rPr>
          <w:b/>
        </w:rPr>
        <w:t xml:space="preserve">Wie </w:t>
      </w:r>
      <w:r w:rsidR="002D6B5F">
        <w:rPr>
          <w:b/>
        </w:rPr>
        <w:t>gut fühlen Sie sich durch Ihre</w:t>
      </w:r>
      <w:r w:rsidR="0007004A">
        <w:rPr>
          <w:b/>
        </w:rPr>
        <w:t>/n Hausärzt/in</w:t>
      </w:r>
      <w:r w:rsidR="002D6B5F">
        <w:rPr>
          <w:b/>
        </w:rPr>
        <w:t xml:space="preserve"> bei der Pflege Ihres</w:t>
      </w:r>
      <w:r w:rsidR="0007004A">
        <w:rPr>
          <w:b/>
        </w:rPr>
        <w:t>/Ihrer</w:t>
      </w:r>
      <w:r w:rsidR="002D6B5F">
        <w:rPr>
          <w:b/>
        </w:rPr>
        <w:t xml:space="preserve"> Angehörigen insgesamt unterstützt?</w:t>
      </w:r>
    </w:p>
    <w:p w:rsidR="00002DE1" w:rsidRPr="004448B3" w:rsidRDefault="00002DE1" w:rsidP="00002DE1">
      <w:pPr>
        <w:rPr>
          <w:b/>
          <w:sz w:val="16"/>
          <w:szCs w:val="16"/>
        </w:rPr>
      </w:pPr>
    </w:p>
    <w:p w:rsidR="00CD5058" w:rsidRPr="0086507A" w:rsidRDefault="002C268D" w:rsidP="00A103C0">
      <w:pPr>
        <w:rPr>
          <w:b/>
          <w:color w:val="000000" w:themeColor="text1"/>
        </w:rPr>
      </w:pPr>
      <w:r>
        <w:rPr>
          <w:b/>
        </w:rPr>
        <w:lastRenderedPageBreak/>
        <w:t xml:space="preserve">Ist es schon einmal vorgekommen, dass Sie den Hausarzt gewechselt haben, weil Sie unzufrieden </w:t>
      </w:r>
      <w:r w:rsidRPr="0086507A">
        <w:rPr>
          <w:b/>
          <w:color w:val="000000" w:themeColor="text1"/>
        </w:rPr>
        <w:t>mit dessen Unterstützung bei der Pflege Ihres</w:t>
      </w:r>
      <w:r w:rsidR="0007004A" w:rsidRPr="0086507A">
        <w:rPr>
          <w:b/>
          <w:color w:val="000000" w:themeColor="text1"/>
        </w:rPr>
        <w:t>/Ihrer</w:t>
      </w:r>
      <w:r w:rsidR="00CD5058" w:rsidRPr="0086507A">
        <w:rPr>
          <w:b/>
          <w:color w:val="000000" w:themeColor="text1"/>
        </w:rPr>
        <w:t xml:space="preserve"> Angehörigen waren?</w:t>
      </w:r>
    </w:p>
    <w:p w:rsidR="00CD5058" w:rsidRPr="0086507A" w:rsidRDefault="00CD5058" w:rsidP="00A103C0">
      <w:pPr>
        <w:rPr>
          <w:b/>
          <w:color w:val="000000" w:themeColor="text1"/>
          <w:sz w:val="16"/>
          <w:szCs w:val="16"/>
        </w:rPr>
      </w:pPr>
    </w:p>
    <w:p w:rsidR="004B0C92" w:rsidRPr="00256DCD" w:rsidRDefault="00CD5058" w:rsidP="00A103C0">
      <w:pPr>
        <w:rPr>
          <w:b/>
          <w:color w:val="000000" w:themeColor="text1"/>
        </w:rPr>
      </w:pPr>
      <w:r w:rsidRPr="0086507A">
        <w:rPr>
          <w:b/>
          <w:color w:val="000000" w:themeColor="text1"/>
        </w:rPr>
        <w:t>Was sollte oder müsste Ihrer Meinung getan</w:t>
      </w:r>
      <w:r w:rsidR="00701764" w:rsidRPr="0086507A">
        <w:rPr>
          <w:b/>
          <w:color w:val="000000" w:themeColor="text1"/>
        </w:rPr>
        <w:t xml:space="preserve"> oder verbessert</w:t>
      </w:r>
      <w:r w:rsidRPr="0086507A">
        <w:rPr>
          <w:b/>
          <w:color w:val="000000" w:themeColor="text1"/>
        </w:rPr>
        <w:t xml:space="preserve"> werden, damit pflegende Angehörige besser unterstützt werden und auf Ihre Bedürfnisse und Probleme eingegangen werden kann?</w:t>
      </w:r>
      <w:r w:rsidR="00701764" w:rsidRPr="0086507A">
        <w:rPr>
          <w:b/>
          <w:color w:val="000000" w:themeColor="text1"/>
        </w:rPr>
        <w:t xml:space="preserve"> Wie kann speziell der Hausarzt </w:t>
      </w:r>
      <w:r w:rsidR="00FE1915">
        <w:rPr>
          <w:b/>
          <w:color w:val="000000" w:themeColor="text1"/>
        </w:rPr>
        <w:t xml:space="preserve">(besser) </w:t>
      </w:r>
      <w:r w:rsidR="00701764" w:rsidRPr="0086507A">
        <w:rPr>
          <w:b/>
          <w:color w:val="000000" w:themeColor="text1"/>
        </w:rPr>
        <w:t>dabei helfen?</w:t>
      </w:r>
    </w:p>
    <w:sectPr w:rsidR="004B0C92" w:rsidRPr="00256DCD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30E" w:rsidRDefault="0015230E" w:rsidP="00434E34">
      <w:pPr>
        <w:spacing w:after="0" w:line="240" w:lineRule="auto"/>
      </w:pPr>
      <w:r>
        <w:separator/>
      </w:r>
    </w:p>
  </w:endnote>
  <w:endnote w:type="continuationSeparator" w:id="0">
    <w:p w:rsidR="0015230E" w:rsidRDefault="0015230E" w:rsidP="00434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1465402"/>
      <w:docPartObj>
        <w:docPartGallery w:val="Page Numbers (Bottom of Page)"/>
        <w:docPartUnique/>
      </w:docPartObj>
    </w:sdtPr>
    <w:sdtEndPr/>
    <w:sdtContent>
      <w:p w:rsidR="00633CBC" w:rsidRDefault="00633CB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1515">
          <w:rPr>
            <w:noProof/>
          </w:rPr>
          <w:t>1</w:t>
        </w:r>
        <w:r>
          <w:fldChar w:fldCharType="end"/>
        </w:r>
      </w:p>
    </w:sdtContent>
  </w:sdt>
  <w:p w:rsidR="00633CBC" w:rsidRDefault="00633CB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30E" w:rsidRDefault="0015230E" w:rsidP="00434E34">
      <w:pPr>
        <w:spacing w:after="0" w:line="240" w:lineRule="auto"/>
      </w:pPr>
      <w:r>
        <w:separator/>
      </w:r>
    </w:p>
  </w:footnote>
  <w:footnote w:type="continuationSeparator" w:id="0">
    <w:p w:rsidR="0015230E" w:rsidRDefault="0015230E" w:rsidP="00434E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0A1D" w:rsidRDefault="00560EAF" w:rsidP="00580A1D">
    <w:pPr>
      <w:pStyle w:val="Kopfzeile"/>
      <w:jc w:val="center"/>
    </w:pPr>
    <w:r>
      <w:t xml:space="preserve">- </w:t>
    </w:r>
    <w:r w:rsidR="00FE1915">
      <w:t xml:space="preserve">Interviewstudie: </w:t>
    </w:r>
    <w:r w:rsidR="00580A1D">
      <w:t xml:space="preserve">Hausärztliche </w:t>
    </w:r>
    <w:r w:rsidR="00FE1915">
      <w:t>Unterstützung</w:t>
    </w:r>
    <w:r w:rsidR="00580A1D">
      <w:t xml:space="preserve"> pflegender Angehöriger -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12338"/>
    <w:multiLevelType w:val="hybridMultilevel"/>
    <w:tmpl w:val="A65CA2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D65460"/>
    <w:multiLevelType w:val="hybridMultilevel"/>
    <w:tmpl w:val="72B85904"/>
    <w:lvl w:ilvl="0" w:tplc="7F24236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CA44CA"/>
    <w:multiLevelType w:val="hybridMultilevel"/>
    <w:tmpl w:val="66E039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6C3"/>
    <w:rsid w:val="00002DE1"/>
    <w:rsid w:val="000211B6"/>
    <w:rsid w:val="00030B2C"/>
    <w:rsid w:val="00033448"/>
    <w:rsid w:val="00046788"/>
    <w:rsid w:val="000533B8"/>
    <w:rsid w:val="00061DFE"/>
    <w:rsid w:val="00063303"/>
    <w:rsid w:val="00064162"/>
    <w:rsid w:val="0007004A"/>
    <w:rsid w:val="000716C3"/>
    <w:rsid w:val="000A7375"/>
    <w:rsid w:val="000A7C8A"/>
    <w:rsid w:val="000C2AD7"/>
    <w:rsid w:val="000C3A7F"/>
    <w:rsid w:val="000D6387"/>
    <w:rsid w:val="000E11D4"/>
    <w:rsid w:val="000E5906"/>
    <w:rsid w:val="000F0261"/>
    <w:rsid w:val="00101B57"/>
    <w:rsid w:val="00113539"/>
    <w:rsid w:val="00123844"/>
    <w:rsid w:val="00124337"/>
    <w:rsid w:val="00135855"/>
    <w:rsid w:val="001441A1"/>
    <w:rsid w:val="0014621F"/>
    <w:rsid w:val="0014778F"/>
    <w:rsid w:val="0015121A"/>
    <w:rsid w:val="0015230E"/>
    <w:rsid w:val="00160CC7"/>
    <w:rsid w:val="0017078D"/>
    <w:rsid w:val="001802D6"/>
    <w:rsid w:val="0018081F"/>
    <w:rsid w:val="00183895"/>
    <w:rsid w:val="001A172A"/>
    <w:rsid w:val="001A6CA0"/>
    <w:rsid w:val="001B1B19"/>
    <w:rsid w:val="001B269F"/>
    <w:rsid w:val="001B4139"/>
    <w:rsid w:val="001B7D32"/>
    <w:rsid w:val="001B7F60"/>
    <w:rsid w:val="001C2A05"/>
    <w:rsid w:val="001D753A"/>
    <w:rsid w:val="001E0B0C"/>
    <w:rsid w:val="001E52FA"/>
    <w:rsid w:val="001F2C17"/>
    <w:rsid w:val="002121EA"/>
    <w:rsid w:val="00217473"/>
    <w:rsid w:val="00230F16"/>
    <w:rsid w:val="00231E47"/>
    <w:rsid w:val="00232B52"/>
    <w:rsid w:val="00234440"/>
    <w:rsid w:val="002358A1"/>
    <w:rsid w:val="00252F50"/>
    <w:rsid w:val="00256DCD"/>
    <w:rsid w:val="002811F4"/>
    <w:rsid w:val="00282FFB"/>
    <w:rsid w:val="00295FA1"/>
    <w:rsid w:val="00297E4D"/>
    <w:rsid w:val="002B2BFD"/>
    <w:rsid w:val="002B2D0D"/>
    <w:rsid w:val="002C268D"/>
    <w:rsid w:val="002C44F9"/>
    <w:rsid w:val="002D6B5F"/>
    <w:rsid w:val="002F0E71"/>
    <w:rsid w:val="002F2CA5"/>
    <w:rsid w:val="003029A8"/>
    <w:rsid w:val="00332F71"/>
    <w:rsid w:val="00337CDA"/>
    <w:rsid w:val="003436A1"/>
    <w:rsid w:val="003463DF"/>
    <w:rsid w:val="00360393"/>
    <w:rsid w:val="003642F4"/>
    <w:rsid w:val="003669B4"/>
    <w:rsid w:val="00375358"/>
    <w:rsid w:val="00386A7E"/>
    <w:rsid w:val="00386B07"/>
    <w:rsid w:val="003954AA"/>
    <w:rsid w:val="003A10F1"/>
    <w:rsid w:val="003C26C0"/>
    <w:rsid w:val="003D59FA"/>
    <w:rsid w:val="00403D1D"/>
    <w:rsid w:val="0041159A"/>
    <w:rsid w:val="00427742"/>
    <w:rsid w:val="00434E34"/>
    <w:rsid w:val="004351E0"/>
    <w:rsid w:val="0043636D"/>
    <w:rsid w:val="0043795A"/>
    <w:rsid w:val="00440BB1"/>
    <w:rsid w:val="00443568"/>
    <w:rsid w:val="004448B3"/>
    <w:rsid w:val="0044765B"/>
    <w:rsid w:val="0046092A"/>
    <w:rsid w:val="00464277"/>
    <w:rsid w:val="00480461"/>
    <w:rsid w:val="004B0C92"/>
    <w:rsid w:val="004B56FF"/>
    <w:rsid w:val="004B79C3"/>
    <w:rsid w:val="004C1297"/>
    <w:rsid w:val="004D24D7"/>
    <w:rsid w:val="004D2803"/>
    <w:rsid w:val="004D4A43"/>
    <w:rsid w:val="004F030D"/>
    <w:rsid w:val="004F4237"/>
    <w:rsid w:val="00502B30"/>
    <w:rsid w:val="00505064"/>
    <w:rsid w:val="0050585E"/>
    <w:rsid w:val="00530E03"/>
    <w:rsid w:val="005557A8"/>
    <w:rsid w:val="00560EAF"/>
    <w:rsid w:val="005730EE"/>
    <w:rsid w:val="00580A1D"/>
    <w:rsid w:val="0058750B"/>
    <w:rsid w:val="00590A36"/>
    <w:rsid w:val="005975C8"/>
    <w:rsid w:val="005B62D4"/>
    <w:rsid w:val="005C0975"/>
    <w:rsid w:val="005C26E5"/>
    <w:rsid w:val="005D60D2"/>
    <w:rsid w:val="005E19DC"/>
    <w:rsid w:val="00633CBC"/>
    <w:rsid w:val="006551EB"/>
    <w:rsid w:val="00656EDD"/>
    <w:rsid w:val="00661562"/>
    <w:rsid w:val="006715B2"/>
    <w:rsid w:val="006872E2"/>
    <w:rsid w:val="00687D4E"/>
    <w:rsid w:val="006C2DEA"/>
    <w:rsid w:val="006D2D34"/>
    <w:rsid w:val="00701764"/>
    <w:rsid w:val="007064B5"/>
    <w:rsid w:val="0072762C"/>
    <w:rsid w:val="00730063"/>
    <w:rsid w:val="00730C1D"/>
    <w:rsid w:val="00732DC5"/>
    <w:rsid w:val="00733ACA"/>
    <w:rsid w:val="007411B2"/>
    <w:rsid w:val="00763F6E"/>
    <w:rsid w:val="00777D07"/>
    <w:rsid w:val="00796390"/>
    <w:rsid w:val="00796EC7"/>
    <w:rsid w:val="00797AA4"/>
    <w:rsid w:val="007A0205"/>
    <w:rsid w:val="007A261F"/>
    <w:rsid w:val="007C27BD"/>
    <w:rsid w:val="007C305F"/>
    <w:rsid w:val="007C72B1"/>
    <w:rsid w:val="007E4647"/>
    <w:rsid w:val="007E6CDD"/>
    <w:rsid w:val="007E6F0C"/>
    <w:rsid w:val="007F2BCC"/>
    <w:rsid w:val="007F3D77"/>
    <w:rsid w:val="00805C91"/>
    <w:rsid w:val="00806AA7"/>
    <w:rsid w:val="00806EFB"/>
    <w:rsid w:val="00822CB5"/>
    <w:rsid w:val="00863D39"/>
    <w:rsid w:val="0086507A"/>
    <w:rsid w:val="00871221"/>
    <w:rsid w:val="00877BA4"/>
    <w:rsid w:val="00883E71"/>
    <w:rsid w:val="00886D27"/>
    <w:rsid w:val="00886D80"/>
    <w:rsid w:val="008942E7"/>
    <w:rsid w:val="00896F25"/>
    <w:rsid w:val="008A0AEA"/>
    <w:rsid w:val="008A2219"/>
    <w:rsid w:val="008A2A15"/>
    <w:rsid w:val="008A5C1C"/>
    <w:rsid w:val="008B2C2B"/>
    <w:rsid w:val="008B3A83"/>
    <w:rsid w:val="008C7057"/>
    <w:rsid w:val="008D061F"/>
    <w:rsid w:val="008D6F20"/>
    <w:rsid w:val="008F767C"/>
    <w:rsid w:val="00910063"/>
    <w:rsid w:val="00911FE3"/>
    <w:rsid w:val="00912BB3"/>
    <w:rsid w:val="00913ED4"/>
    <w:rsid w:val="00922A58"/>
    <w:rsid w:val="00930634"/>
    <w:rsid w:val="009317D1"/>
    <w:rsid w:val="00935636"/>
    <w:rsid w:val="00942F36"/>
    <w:rsid w:val="009468BF"/>
    <w:rsid w:val="009637B1"/>
    <w:rsid w:val="00963F86"/>
    <w:rsid w:val="00996793"/>
    <w:rsid w:val="009A1869"/>
    <w:rsid w:val="009A250E"/>
    <w:rsid w:val="009B2348"/>
    <w:rsid w:val="009C364D"/>
    <w:rsid w:val="009C7807"/>
    <w:rsid w:val="00A07C0C"/>
    <w:rsid w:val="00A103C0"/>
    <w:rsid w:val="00A21A99"/>
    <w:rsid w:val="00A25502"/>
    <w:rsid w:val="00A27717"/>
    <w:rsid w:val="00A62E83"/>
    <w:rsid w:val="00A80124"/>
    <w:rsid w:val="00AA1A38"/>
    <w:rsid w:val="00AB2D4F"/>
    <w:rsid w:val="00AB3DA2"/>
    <w:rsid w:val="00AC54C3"/>
    <w:rsid w:val="00AD1515"/>
    <w:rsid w:val="00AF6AF7"/>
    <w:rsid w:val="00B006E3"/>
    <w:rsid w:val="00B10C1A"/>
    <w:rsid w:val="00B1151C"/>
    <w:rsid w:val="00B15A72"/>
    <w:rsid w:val="00B219D0"/>
    <w:rsid w:val="00B32D8C"/>
    <w:rsid w:val="00B561BD"/>
    <w:rsid w:val="00B57C5C"/>
    <w:rsid w:val="00B663E7"/>
    <w:rsid w:val="00B676AE"/>
    <w:rsid w:val="00B7135C"/>
    <w:rsid w:val="00B7663F"/>
    <w:rsid w:val="00B838D3"/>
    <w:rsid w:val="00B97A44"/>
    <w:rsid w:val="00BA0302"/>
    <w:rsid w:val="00BC23F1"/>
    <w:rsid w:val="00BD28D7"/>
    <w:rsid w:val="00BD537A"/>
    <w:rsid w:val="00BE05D6"/>
    <w:rsid w:val="00BE19B3"/>
    <w:rsid w:val="00BE5375"/>
    <w:rsid w:val="00C119F2"/>
    <w:rsid w:val="00C142A6"/>
    <w:rsid w:val="00C24089"/>
    <w:rsid w:val="00C25985"/>
    <w:rsid w:val="00C31579"/>
    <w:rsid w:val="00C41EAC"/>
    <w:rsid w:val="00C472B3"/>
    <w:rsid w:val="00C63E81"/>
    <w:rsid w:val="00C97FEB"/>
    <w:rsid w:val="00CA088E"/>
    <w:rsid w:val="00CA0DA4"/>
    <w:rsid w:val="00CC3B98"/>
    <w:rsid w:val="00CC59A0"/>
    <w:rsid w:val="00CD5058"/>
    <w:rsid w:val="00CF33D7"/>
    <w:rsid w:val="00CF4DA8"/>
    <w:rsid w:val="00CF7626"/>
    <w:rsid w:val="00D021DE"/>
    <w:rsid w:val="00D07A06"/>
    <w:rsid w:val="00D4680C"/>
    <w:rsid w:val="00D468E0"/>
    <w:rsid w:val="00D50B73"/>
    <w:rsid w:val="00D54113"/>
    <w:rsid w:val="00D56DD9"/>
    <w:rsid w:val="00D57BFA"/>
    <w:rsid w:val="00D66EA5"/>
    <w:rsid w:val="00D75F0D"/>
    <w:rsid w:val="00DB410C"/>
    <w:rsid w:val="00DB6121"/>
    <w:rsid w:val="00DD1F13"/>
    <w:rsid w:val="00DE2F29"/>
    <w:rsid w:val="00DF136C"/>
    <w:rsid w:val="00E5276A"/>
    <w:rsid w:val="00E61EB1"/>
    <w:rsid w:val="00E644DC"/>
    <w:rsid w:val="00E71CA5"/>
    <w:rsid w:val="00E86DE6"/>
    <w:rsid w:val="00EA02A4"/>
    <w:rsid w:val="00EA4C7B"/>
    <w:rsid w:val="00EB6A23"/>
    <w:rsid w:val="00EC39ED"/>
    <w:rsid w:val="00ED6076"/>
    <w:rsid w:val="00EE732D"/>
    <w:rsid w:val="00EF4782"/>
    <w:rsid w:val="00F005E6"/>
    <w:rsid w:val="00F15F05"/>
    <w:rsid w:val="00F24699"/>
    <w:rsid w:val="00F4455A"/>
    <w:rsid w:val="00F70492"/>
    <w:rsid w:val="00F82EC5"/>
    <w:rsid w:val="00F843E8"/>
    <w:rsid w:val="00F9267A"/>
    <w:rsid w:val="00FC3CBD"/>
    <w:rsid w:val="00FE1915"/>
    <w:rsid w:val="00FE1A90"/>
    <w:rsid w:val="00FF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2811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56ED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58750B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124337"/>
    <w:pPr>
      <w:spacing w:after="158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124337"/>
    <w:rPr>
      <w:b/>
      <w:bCs/>
    </w:rPr>
  </w:style>
  <w:style w:type="paragraph" w:customStyle="1" w:styleId="question">
    <w:name w:val="question"/>
    <w:basedOn w:val="Standard"/>
    <w:rsid w:val="006551EB"/>
    <w:pPr>
      <w:spacing w:after="158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2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276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34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4E34"/>
  </w:style>
  <w:style w:type="paragraph" w:styleId="Fuzeile">
    <w:name w:val="footer"/>
    <w:basedOn w:val="Standard"/>
    <w:link w:val="FuzeileZchn"/>
    <w:uiPriority w:val="99"/>
    <w:unhideWhenUsed/>
    <w:rsid w:val="00434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4E34"/>
  </w:style>
  <w:style w:type="character" w:customStyle="1" w:styleId="berschrift2Zchn">
    <w:name w:val="Überschrift 2 Zchn"/>
    <w:basedOn w:val="Absatz-Standardschriftart"/>
    <w:link w:val="berschrift2"/>
    <w:uiPriority w:val="9"/>
    <w:rsid w:val="002811F4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59"/>
    <w:rsid w:val="00343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B2C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2C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2C2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2C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2C2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2811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56ED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58750B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124337"/>
    <w:pPr>
      <w:spacing w:after="158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124337"/>
    <w:rPr>
      <w:b/>
      <w:bCs/>
    </w:rPr>
  </w:style>
  <w:style w:type="paragraph" w:customStyle="1" w:styleId="question">
    <w:name w:val="question"/>
    <w:basedOn w:val="Standard"/>
    <w:rsid w:val="006551EB"/>
    <w:pPr>
      <w:spacing w:after="158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2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276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34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4E34"/>
  </w:style>
  <w:style w:type="paragraph" w:styleId="Fuzeile">
    <w:name w:val="footer"/>
    <w:basedOn w:val="Standard"/>
    <w:link w:val="FuzeileZchn"/>
    <w:uiPriority w:val="99"/>
    <w:unhideWhenUsed/>
    <w:rsid w:val="00434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4E34"/>
  </w:style>
  <w:style w:type="character" w:customStyle="1" w:styleId="berschrift2Zchn">
    <w:name w:val="Überschrift 2 Zchn"/>
    <w:basedOn w:val="Absatz-Standardschriftart"/>
    <w:link w:val="berschrift2"/>
    <w:uiPriority w:val="9"/>
    <w:rsid w:val="002811F4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59"/>
    <w:rsid w:val="00343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B2C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2C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2C2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2C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2C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82322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61166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90058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42510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23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33201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061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84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1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8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55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81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40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657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994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87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3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2997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73106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90580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33606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02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53631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121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42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615271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25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62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3524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6057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8119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288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3131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8112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439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27995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4868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325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485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4139432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56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565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658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940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2181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4658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268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9370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3829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89200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02235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221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79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4142315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921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710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495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6557759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6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551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397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56984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42973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895332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9915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1773749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51714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340815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22363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4421349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3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4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15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1017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175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1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03395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173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666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2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83698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0228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8100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908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250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99026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546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691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9024577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264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347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775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3456510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347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820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4266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521392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55573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6116795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0053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677461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17915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672072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033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341499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21613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529925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8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07243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5331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4124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79299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687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6261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985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601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6360555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430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063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364677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275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906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5421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071598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13948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96897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45157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36377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6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6342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360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7719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5337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85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42596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45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015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038900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372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302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441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8141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0968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848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7543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7926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9081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53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82198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627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945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7420914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76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223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731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2684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390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9547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972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6095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656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9874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8637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3914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0700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2992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1040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8385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649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7180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1093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174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2065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9878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9961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7504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9221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453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3302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998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0143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4998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9098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6670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2605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8726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57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8043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8085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2485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8710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7915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8267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0636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6698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2673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815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06474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6035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072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387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597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2190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7730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5414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324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6050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388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4722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1945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9758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6813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0746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019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5153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8810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6423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5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45917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817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63699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8536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79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35971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256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28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8508052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75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479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312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2806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238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9697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8265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6937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949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4506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2315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9633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4603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6509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3532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1053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8014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1122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9737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4700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9591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795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236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5919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593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6179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7504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100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5278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7678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8596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0471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857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744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3591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165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5677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13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5738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7086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2153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7524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3563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620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3766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8896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8911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143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384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7933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302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6552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067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9319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4689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0371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1061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6877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263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685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5441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6495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007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5898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4098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7953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1252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6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01182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15724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9621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7752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59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79750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06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806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768013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492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832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86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4928584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38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812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390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4412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8542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85838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70783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647275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64667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460114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28598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958701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43665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2554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17741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9270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5691467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78989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511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85322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376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50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9866277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192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640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684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5277439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257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6348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11791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01928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5732965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71876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31805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521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72029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401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7403429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09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262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389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8226615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381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230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7896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528700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02179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982524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49001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219058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76485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50295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72484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06257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96791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21543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8881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23843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866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718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1383043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63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775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2692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0235675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879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208976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341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7234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4552578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11262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2703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210224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89906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36636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6067084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2064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8611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796597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05788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9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4390134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71256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4063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684289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9020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64278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478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573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4076230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552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753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5157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7655013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909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488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8076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9371501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4192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7578952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48705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7470872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017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9140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82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0779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3597560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155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2105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6128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7583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8091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0651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8955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3057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0245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2870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09470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29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330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387147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440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19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026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049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9278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259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329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04238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7261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8495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58119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307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920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2844072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753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027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03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814567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847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8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832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93522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50251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448763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68805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450846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4805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486417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2603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4920789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649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784445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411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8021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6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432986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16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682183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356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3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54485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955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4119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1890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939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2753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0771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829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0889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5262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3336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3218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0738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3691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263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1109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1598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6090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8183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2510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0572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2401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8860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866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8837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0714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4870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203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9621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2820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1297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2177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910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369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7947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0082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614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424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7846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4576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0647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07314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9093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6169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585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5576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4762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5140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4417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4286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8396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5726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9329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5606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2242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8872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3773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9164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5671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7028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7979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4702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0260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9994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7552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2116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5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531923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3579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65823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32642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401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39069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587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520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188348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118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468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352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7007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943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644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0968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1148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021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5721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5821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0101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6717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1509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38764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2484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7751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299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5141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3156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3957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7796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8399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6161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7370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1615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328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2943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7644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739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5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3052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1593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51020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0426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05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85098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490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07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684843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931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63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94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061443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988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581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171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346111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37424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664646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096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95224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975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652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6815735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3825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594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802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6408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5647242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733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5995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97275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590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578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8983632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995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785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556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5230014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154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533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562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90806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68404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7223072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13286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37018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7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804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405549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16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72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089332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949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84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265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865808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28161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77265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27637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40467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92753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897685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56571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66295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0003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0879781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61551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4290602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13249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267488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218233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05680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6986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937832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5245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130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556178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86119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9561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0712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903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107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1374937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097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853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740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0254563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561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491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4504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43959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96077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93771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26324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062391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72153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84407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0453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81978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896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147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1869945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012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50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5009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580261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227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244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584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50277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00351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082240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6002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76034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434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7021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2415222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84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131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389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9199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1920544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13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055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53079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817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94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7079632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223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64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18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170765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576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936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537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278681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58773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245984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9074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77220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504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588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851827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571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313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610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2201499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27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487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199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433099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66514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046619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00325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80481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97926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080762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17795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8761765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2654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14531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05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2585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208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107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9782201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647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435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096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121571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549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685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17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82219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55472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784395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63152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6657152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95687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120372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39635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1759089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78885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933811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96578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750507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293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13443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222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101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138738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998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122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5698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842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8809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3673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1556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0505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771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9496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5901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6336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0668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4370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4444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17979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544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1251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6360596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1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6697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891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8764062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17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25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542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408405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01358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036670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38893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194608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83666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495921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0957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5578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05579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38888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24263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321152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00672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460708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06777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23591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2526971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097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689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5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3084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220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4780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1820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4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23484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457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993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660073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4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892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277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7350349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237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797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286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6945751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7304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7009994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5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73381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7676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491072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44133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95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40583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970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56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311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426292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04247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677879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58832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613109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63116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595596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11881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733372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84314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2145299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33493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7539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0239320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1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4978">
          <w:marLeft w:val="0"/>
          <w:marRight w:val="0"/>
          <w:marTop w:val="25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7404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249113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30476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29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44573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352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134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3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an</dc:creator>
  <cp:lastModifiedBy>Julian</cp:lastModifiedBy>
  <cp:revision>272</cp:revision>
  <cp:lastPrinted>2019-03-18T09:57:00Z</cp:lastPrinted>
  <dcterms:created xsi:type="dcterms:W3CDTF">2019-03-14T07:18:00Z</dcterms:created>
  <dcterms:modified xsi:type="dcterms:W3CDTF">2021-06-01T10:13:00Z</dcterms:modified>
</cp:coreProperties>
</file>